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FCCC1" w14:textId="4D072284" w:rsidR="004C594A" w:rsidRPr="00E43531" w:rsidRDefault="00A67C7A" w:rsidP="00A93DE8">
      <w:pPr>
        <w:rPr>
          <w:rFonts w:asciiTheme="majorBidi" w:hAnsiTheme="majorBidi" w:cstheme="majorBidi"/>
          <w:b/>
          <w:sz w:val="24"/>
          <w:szCs w:val="24"/>
          <w:lang w:val="en-GB"/>
        </w:rPr>
      </w:pPr>
      <w:bookmarkStart w:id="0" w:name="_Hlk194436476"/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SUPPLEMENTARY FILE </w:t>
      </w:r>
      <w:r w:rsidR="004C594A" w:rsidRPr="00E43531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="00A93DE8">
        <w:rPr>
          <w:rFonts w:asciiTheme="majorBidi" w:hAnsiTheme="majorBidi" w:cstheme="majorBidi"/>
          <w:b/>
          <w:sz w:val="24"/>
          <w:szCs w:val="24"/>
          <w:lang w:val="en-GB"/>
        </w:rPr>
        <w:t>2</w:t>
      </w:r>
      <w:r w:rsidR="004C594A" w:rsidRPr="00E43531">
        <w:rPr>
          <w:rFonts w:asciiTheme="majorBidi" w:hAnsiTheme="majorBidi" w:cstheme="majorBidi"/>
          <w:b/>
          <w:sz w:val="24"/>
          <w:szCs w:val="24"/>
          <w:lang w:val="en-GB"/>
        </w:rPr>
        <w:t>:</w:t>
      </w:r>
    </w:p>
    <w:p w14:paraId="1788F23D" w14:textId="30153F07" w:rsidR="002734AA" w:rsidRPr="00E43531" w:rsidRDefault="00590472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E43531">
        <w:rPr>
          <w:rFonts w:asciiTheme="majorBidi" w:hAnsiTheme="majorBidi" w:cstheme="majorBidi"/>
          <w:b/>
          <w:sz w:val="24"/>
          <w:szCs w:val="24"/>
          <w:lang w:val="en-GB"/>
        </w:rPr>
        <w:t>Professional Profile of the experts in content valid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990"/>
        <w:gridCol w:w="1585"/>
        <w:gridCol w:w="2269"/>
        <w:gridCol w:w="1470"/>
        <w:gridCol w:w="1625"/>
      </w:tblGrid>
      <w:tr w:rsidR="006976B5" w:rsidRPr="00E43531" w14:paraId="12F0BF9C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bookmarkEnd w:id="0"/>
          <w:p w14:paraId="7BC1CD3F" w14:textId="49018CDF" w:rsidR="006976B5" w:rsidRPr="00E43531" w:rsidRDefault="006976B5" w:rsidP="003C2EA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Sr. No.</w:t>
            </w:r>
          </w:p>
        </w:tc>
        <w:tc>
          <w:tcPr>
            <w:tcW w:w="990" w:type="dxa"/>
            <w:shd w:val="clear" w:color="auto" w:fill="auto"/>
          </w:tcPr>
          <w:p w14:paraId="54EBE7D7" w14:textId="77777777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1762" w:type="dxa"/>
            <w:shd w:val="clear" w:color="auto" w:fill="auto"/>
          </w:tcPr>
          <w:p w14:paraId="792A09FB" w14:textId="77777777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Professional Field</w:t>
            </w:r>
          </w:p>
        </w:tc>
        <w:tc>
          <w:tcPr>
            <w:tcW w:w="3207" w:type="dxa"/>
          </w:tcPr>
          <w:p w14:paraId="75784CFB" w14:textId="6DB851FC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Specialty</w:t>
            </w:r>
          </w:p>
        </w:tc>
        <w:tc>
          <w:tcPr>
            <w:tcW w:w="1237" w:type="dxa"/>
            <w:shd w:val="clear" w:color="auto" w:fill="auto"/>
          </w:tcPr>
          <w:p w14:paraId="5CCDCB15" w14:textId="715F70D3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Years of Professional Experience</w:t>
            </w:r>
          </w:p>
        </w:tc>
        <w:tc>
          <w:tcPr>
            <w:tcW w:w="2238" w:type="dxa"/>
            <w:shd w:val="clear" w:color="auto" w:fill="auto"/>
          </w:tcPr>
          <w:p w14:paraId="5DF4C9DB" w14:textId="77777777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cademic Level</w:t>
            </w:r>
          </w:p>
        </w:tc>
      </w:tr>
      <w:tr w:rsidR="006976B5" w:rsidRPr="00E43531" w14:paraId="095FEB9B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38F39079" w14:textId="05114815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72FA52C3" w14:textId="77777777" w:rsidR="006976B5" w:rsidRPr="00E43531" w:rsidRDefault="006976B5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762" w:type="dxa"/>
            <w:shd w:val="clear" w:color="auto" w:fill="auto"/>
          </w:tcPr>
          <w:p w14:paraId="0845F6C2" w14:textId="6EE9EA1D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3B0C8E60" w14:textId="107128D2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ynaecology, Associate Professor</w:t>
            </w:r>
          </w:p>
        </w:tc>
        <w:tc>
          <w:tcPr>
            <w:tcW w:w="1237" w:type="dxa"/>
            <w:shd w:val="clear" w:color="auto" w:fill="auto"/>
          </w:tcPr>
          <w:p w14:paraId="7F1823F3" w14:textId="6F0AD204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7</w:t>
            </w:r>
          </w:p>
        </w:tc>
        <w:tc>
          <w:tcPr>
            <w:tcW w:w="2238" w:type="dxa"/>
            <w:shd w:val="clear" w:color="auto" w:fill="auto"/>
          </w:tcPr>
          <w:p w14:paraId="5C281950" w14:textId="1FEB6878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3C8CC130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3FDE4F1C" w14:textId="0306FBA4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4E8DA8AF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2B8D0E4D" w14:textId="6E14B566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0F50CE91" w14:textId="0A06E50A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eneral Medicine, University Professor</w:t>
            </w:r>
          </w:p>
        </w:tc>
        <w:tc>
          <w:tcPr>
            <w:tcW w:w="1237" w:type="dxa"/>
            <w:shd w:val="clear" w:color="auto" w:fill="auto"/>
          </w:tcPr>
          <w:p w14:paraId="5D6A79CF" w14:textId="26B7F302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</w:t>
            </w:r>
          </w:p>
        </w:tc>
        <w:tc>
          <w:tcPr>
            <w:tcW w:w="2238" w:type="dxa"/>
            <w:shd w:val="clear" w:color="auto" w:fill="auto"/>
          </w:tcPr>
          <w:p w14:paraId="58CFF23C" w14:textId="2FAB3B85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BBS, </w:t>
            </w:r>
            <w:r w:rsidR="00843EDD"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ME, </w:t>
            </w: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CPS</w:t>
            </w:r>
          </w:p>
        </w:tc>
      </w:tr>
      <w:tr w:rsidR="00F97ED6" w:rsidRPr="00E43531" w14:paraId="11653071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7EDC1CA9" w14:textId="3DF063EC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5D447182" w14:textId="2698DF2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25C37AA5" w14:textId="2B800311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72D524D2" w14:textId="2C3DB806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eneral Surgery, Assistant Professor</w:t>
            </w:r>
          </w:p>
        </w:tc>
        <w:tc>
          <w:tcPr>
            <w:tcW w:w="1237" w:type="dxa"/>
            <w:shd w:val="clear" w:color="auto" w:fill="auto"/>
          </w:tcPr>
          <w:p w14:paraId="5744CD6D" w14:textId="647C042F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2238" w:type="dxa"/>
            <w:shd w:val="clear" w:color="auto" w:fill="auto"/>
          </w:tcPr>
          <w:p w14:paraId="0589C55D" w14:textId="324E8EC1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BBS, </w:t>
            </w:r>
            <w:r w:rsidR="00843EDD"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CHPE, </w:t>
            </w: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CPS</w:t>
            </w:r>
          </w:p>
        </w:tc>
      </w:tr>
      <w:tr w:rsidR="00F97ED6" w:rsidRPr="00E43531" w14:paraId="2570EB52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7200269B" w14:textId="4A36280F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0AD5F40F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4D009EB8" w14:textId="69026423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73CE1D7C" w14:textId="2535715D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aediatrics, Associate Professor</w:t>
            </w:r>
          </w:p>
        </w:tc>
        <w:tc>
          <w:tcPr>
            <w:tcW w:w="1237" w:type="dxa"/>
            <w:shd w:val="clear" w:color="auto" w:fill="auto"/>
          </w:tcPr>
          <w:p w14:paraId="2BD5C652" w14:textId="23B48A9B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2238" w:type="dxa"/>
            <w:shd w:val="clear" w:color="auto" w:fill="auto"/>
          </w:tcPr>
          <w:p w14:paraId="43260A96" w14:textId="18AD1F30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5F86D433" w14:textId="77777777" w:rsidTr="00F97ED6">
        <w:trPr>
          <w:trHeight w:val="517"/>
          <w:jc w:val="center"/>
        </w:trPr>
        <w:tc>
          <w:tcPr>
            <w:tcW w:w="1111" w:type="dxa"/>
            <w:shd w:val="clear" w:color="auto" w:fill="auto"/>
          </w:tcPr>
          <w:p w14:paraId="78005F8F" w14:textId="1AAB9155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415EE8AF" w14:textId="6077426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4373B197" w14:textId="1BC87F10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5F9DDDFF" w14:textId="16F5ACD5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eneral Medicine, University Professor</w:t>
            </w:r>
          </w:p>
        </w:tc>
        <w:tc>
          <w:tcPr>
            <w:tcW w:w="1237" w:type="dxa"/>
            <w:shd w:val="clear" w:color="auto" w:fill="auto"/>
          </w:tcPr>
          <w:p w14:paraId="4870D661" w14:textId="454E158F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9</w:t>
            </w:r>
          </w:p>
        </w:tc>
        <w:tc>
          <w:tcPr>
            <w:tcW w:w="2238" w:type="dxa"/>
            <w:shd w:val="clear" w:color="auto" w:fill="auto"/>
          </w:tcPr>
          <w:p w14:paraId="2BDD2FFD" w14:textId="7B06AEC2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BBS, </w:t>
            </w:r>
            <w:r w:rsidR="00843EDD"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HPE, </w:t>
            </w: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CPS</w:t>
            </w:r>
          </w:p>
        </w:tc>
      </w:tr>
      <w:tr w:rsidR="00F97ED6" w:rsidRPr="00E43531" w14:paraId="743013D8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528799D1" w14:textId="42F3211A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3724D958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1BB2C675" w14:textId="75BF5550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16C7E539" w14:textId="6C976DBD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bstetrician-Gynaecologist. Consultant</w:t>
            </w:r>
          </w:p>
        </w:tc>
        <w:tc>
          <w:tcPr>
            <w:tcW w:w="1237" w:type="dxa"/>
            <w:shd w:val="clear" w:color="auto" w:fill="auto"/>
          </w:tcPr>
          <w:p w14:paraId="347446E7" w14:textId="465A71AD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6</w:t>
            </w:r>
          </w:p>
        </w:tc>
        <w:tc>
          <w:tcPr>
            <w:tcW w:w="2238" w:type="dxa"/>
            <w:shd w:val="clear" w:color="auto" w:fill="auto"/>
          </w:tcPr>
          <w:p w14:paraId="47787BBE" w14:textId="36EF63B9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7C130242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73762DEA" w14:textId="0449B745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17CC724E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41BF5B56" w14:textId="4838C95C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6CAF7C79" w14:textId="4CEB7BEE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Anaesthetist</w:t>
            </w:r>
          </w:p>
        </w:tc>
        <w:tc>
          <w:tcPr>
            <w:tcW w:w="1237" w:type="dxa"/>
            <w:shd w:val="clear" w:color="auto" w:fill="auto"/>
          </w:tcPr>
          <w:p w14:paraId="651FBE71" w14:textId="6350C9AD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2238" w:type="dxa"/>
            <w:shd w:val="clear" w:color="auto" w:fill="auto"/>
          </w:tcPr>
          <w:p w14:paraId="0DD9EAD7" w14:textId="18D17F2F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7D3DCCA6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004A9B1C" w14:textId="1B0876DC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492D41D6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00744C5B" w14:textId="4591AC75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7CA8CDE0" w14:textId="5862312F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rmatologist</w:t>
            </w:r>
          </w:p>
        </w:tc>
        <w:tc>
          <w:tcPr>
            <w:tcW w:w="1237" w:type="dxa"/>
            <w:shd w:val="clear" w:color="auto" w:fill="auto"/>
          </w:tcPr>
          <w:p w14:paraId="08A1FDB4" w14:textId="43663AFA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38" w:type="dxa"/>
            <w:shd w:val="clear" w:color="auto" w:fill="auto"/>
          </w:tcPr>
          <w:p w14:paraId="498E902C" w14:textId="3808F2C9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3FF8BAB8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46E0EA99" w14:textId="2EC49084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3D94D7CF" w14:textId="153C4BED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1227ED14" w14:textId="0091DCC6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594A2C82" w14:textId="7C883540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aediatric Surgeon, Consultant</w:t>
            </w:r>
          </w:p>
        </w:tc>
        <w:tc>
          <w:tcPr>
            <w:tcW w:w="1237" w:type="dxa"/>
            <w:shd w:val="clear" w:color="auto" w:fill="auto"/>
          </w:tcPr>
          <w:p w14:paraId="20BED9AE" w14:textId="20CFA322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2238" w:type="dxa"/>
            <w:shd w:val="clear" w:color="auto" w:fill="auto"/>
          </w:tcPr>
          <w:p w14:paraId="54B1B1A4" w14:textId="4A56D226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F97ED6" w:rsidRPr="00E43531" w14:paraId="5F9D30E0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441FEC07" w14:textId="0BBF5DDC" w:rsidR="00F97ED6" w:rsidRPr="00E43531" w:rsidRDefault="00F97ED6" w:rsidP="00F97ED6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17AE9173" w14:textId="77777777" w:rsidR="00F97ED6" w:rsidRPr="00E43531" w:rsidRDefault="00F97ED6" w:rsidP="00F97ED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12C8EA88" w14:textId="76CF4A5A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dicine</w:t>
            </w:r>
          </w:p>
        </w:tc>
        <w:tc>
          <w:tcPr>
            <w:tcW w:w="3207" w:type="dxa"/>
          </w:tcPr>
          <w:p w14:paraId="733ED531" w14:textId="764CA037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ardiologist</w:t>
            </w:r>
          </w:p>
        </w:tc>
        <w:tc>
          <w:tcPr>
            <w:tcW w:w="1237" w:type="dxa"/>
            <w:shd w:val="clear" w:color="auto" w:fill="auto"/>
          </w:tcPr>
          <w:p w14:paraId="40DA29B0" w14:textId="166EDB41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8</w:t>
            </w:r>
          </w:p>
        </w:tc>
        <w:tc>
          <w:tcPr>
            <w:tcW w:w="2238" w:type="dxa"/>
            <w:shd w:val="clear" w:color="auto" w:fill="auto"/>
          </w:tcPr>
          <w:p w14:paraId="0C7E2D51" w14:textId="7FC8E06E" w:rsidR="00F97ED6" w:rsidRPr="00E43531" w:rsidRDefault="00F97ED6" w:rsidP="00F97E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BBS, FCPS</w:t>
            </w:r>
          </w:p>
        </w:tc>
      </w:tr>
      <w:tr w:rsidR="006976B5" w:rsidRPr="00E43531" w14:paraId="5A350B20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37BB14CB" w14:textId="77777777" w:rsidR="006976B5" w:rsidRPr="00E43531" w:rsidRDefault="006976B5" w:rsidP="003C2EAD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1F197103" w14:textId="7DC99D51" w:rsidR="006976B5" w:rsidRPr="00E43531" w:rsidRDefault="00F97ED6" w:rsidP="00B50403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2E113B96" w14:textId="719DAC54" w:rsidR="006976B5" w:rsidRPr="00E43531" w:rsidRDefault="006976B5" w:rsidP="00B5040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3EB008C9" w14:textId="1F672A33" w:rsidR="006976B5" w:rsidRPr="00E43531" w:rsidRDefault="00F97ED6" w:rsidP="00B5040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rthodontist, University Professor</w:t>
            </w:r>
          </w:p>
        </w:tc>
        <w:tc>
          <w:tcPr>
            <w:tcW w:w="1237" w:type="dxa"/>
            <w:shd w:val="clear" w:color="auto" w:fill="auto"/>
          </w:tcPr>
          <w:p w14:paraId="6627A582" w14:textId="22D8781E" w:rsidR="006976B5" w:rsidRPr="00E43531" w:rsidRDefault="00F97ED6" w:rsidP="00B5040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0</w:t>
            </w:r>
          </w:p>
        </w:tc>
        <w:tc>
          <w:tcPr>
            <w:tcW w:w="2238" w:type="dxa"/>
            <w:shd w:val="clear" w:color="auto" w:fill="auto"/>
          </w:tcPr>
          <w:p w14:paraId="1A055906" w14:textId="15968388" w:rsidR="006976B5" w:rsidRPr="00E43531" w:rsidRDefault="00F97ED6" w:rsidP="00B5040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MHPE, FCPS</w:t>
            </w:r>
          </w:p>
        </w:tc>
      </w:tr>
      <w:tr w:rsidR="006976B5" w:rsidRPr="00E43531" w14:paraId="748AC2ED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3E2CA57C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51D54FDA" w14:textId="3EE45CEF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7F6534CF" w14:textId="54ACF826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01A0FF1F" w14:textId="4E920B02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osthodontist, Associate Professor</w:t>
            </w:r>
          </w:p>
        </w:tc>
        <w:tc>
          <w:tcPr>
            <w:tcW w:w="1237" w:type="dxa"/>
            <w:shd w:val="clear" w:color="auto" w:fill="auto"/>
          </w:tcPr>
          <w:p w14:paraId="68A7E880" w14:textId="19686816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2238" w:type="dxa"/>
            <w:shd w:val="clear" w:color="auto" w:fill="auto"/>
          </w:tcPr>
          <w:p w14:paraId="0C8F67B8" w14:textId="527F7904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MDS</w:t>
            </w:r>
          </w:p>
        </w:tc>
      </w:tr>
      <w:tr w:rsidR="006976B5" w:rsidRPr="00E43531" w14:paraId="2105FDED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1042F920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745BF453" w14:textId="0D2E7489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06B8FABC" w14:textId="0AB8A43F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69D7F751" w14:textId="69D55707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ndodontist, Associate Professor</w:t>
            </w:r>
          </w:p>
        </w:tc>
        <w:tc>
          <w:tcPr>
            <w:tcW w:w="1237" w:type="dxa"/>
            <w:shd w:val="clear" w:color="auto" w:fill="auto"/>
          </w:tcPr>
          <w:p w14:paraId="0177A50A" w14:textId="05D112B2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</w:t>
            </w:r>
          </w:p>
        </w:tc>
        <w:tc>
          <w:tcPr>
            <w:tcW w:w="2238" w:type="dxa"/>
            <w:shd w:val="clear" w:color="auto" w:fill="auto"/>
          </w:tcPr>
          <w:p w14:paraId="66032096" w14:textId="5B43DA4A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MHPE, FCPS</w:t>
            </w:r>
          </w:p>
        </w:tc>
      </w:tr>
      <w:tr w:rsidR="006976B5" w:rsidRPr="00E43531" w14:paraId="34719C22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45DDF023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6E523F56" w14:textId="06286525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6454B12A" w14:textId="6881C194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004D63C8" w14:textId="4A00343F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iodontist, Associate Professor</w:t>
            </w:r>
          </w:p>
        </w:tc>
        <w:tc>
          <w:tcPr>
            <w:tcW w:w="1237" w:type="dxa"/>
            <w:shd w:val="clear" w:color="auto" w:fill="auto"/>
          </w:tcPr>
          <w:p w14:paraId="201D79E4" w14:textId="553D97E2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38" w:type="dxa"/>
            <w:shd w:val="clear" w:color="auto" w:fill="auto"/>
          </w:tcPr>
          <w:p w14:paraId="25D9ED4E" w14:textId="2E00D6A0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CHPE, MSc</w:t>
            </w:r>
          </w:p>
        </w:tc>
      </w:tr>
      <w:tr w:rsidR="006976B5" w:rsidRPr="00E43531" w14:paraId="2EEF9D48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61C2E182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0C522241" w14:textId="17A5A63D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45F8CBEA" w14:textId="54EC298D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08A9BB69" w14:textId="0623E91E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Periodontist, </w:t>
            </w: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Assistant Professor</w:t>
            </w:r>
          </w:p>
        </w:tc>
        <w:tc>
          <w:tcPr>
            <w:tcW w:w="1237" w:type="dxa"/>
            <w:shd w:val="clear" w:color="auto" w:fill="auto"/>
          </w:tcPr>
          <w:p w14:paraId="74B3A19A" w14:textId="1982F2EE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10</w:t>
            </w:r>
          </w:p>
        </w:tc>
        <w:tc>
          <w:tcPr>
            <w:tcW w:w="2238" w:type="dxa"/>
            <w:shd w:val="clear" w:color="auto" w:fill="auto"/>
          </w:tcPr>
          <w:p w14:paraId="2A4B89BB" w14:textId="3285D556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FCPS</w:t>
            </w:r>
          </w:p>
        </w:tc>
      </w:tr>
      <w:tr w:rsidR="006976B5" w:rsidRPr="00E43531" w14:paraId="4302C4E4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29C1F226" w14:textId="5B861CBA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1073695C" w14:textId="0D844A3C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</w:t>
            </w:r>
            <w:r w:rsidR="006976B5"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ale </w:t>
            </w:r>
          </w:p>
        </w:tc>
        <w:tc>
          <w:tcPr>
            <w:tcW w:w="1762" w:type="dxa"/>
            <w:shd w:val="clear" w:color="auto" w:fill="auto"/>
          </w:tcPr>
          <w:p w14:paraId="369DA1D3" w14:textId="1F10065C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4FDDF912" w14:textId="6F42DCE5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ral Surgeon, University Professor</w:t>
            </w:r>
          </w:p>
        </w:tc>
        <w:tc>
          <w:tcPr>
            <w:tcW w:w="1237" w:type="dxa"/>
            <w:shd w:val="clear" w:color="auto" w:fill="auto"/>
          </w:tcPr>
          <w:p w14:paraId="5855E65B" w14:textId="569599C5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</w:t>
            </w:r>
          </w:p>
        </w:tc>
        <w:tc>
          <w:tcPr>
            <w:tcW w:w="2238" w:type="dxa"/>
            <w:shd w:val="clear" w:color="auto" w:fill="auto"/>
          </w:tcPr>
          <w:p w14:paraId="72730E91" w14:textId="33055152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MDS, MSc</w:t>
            </w:r>
          </w:p>
        </w:tc>
      </w:tr>
      <w:tr w:rsidR="006976B5" w:rsidRPr="00E43531" w14:paraId="724AE8C5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5394D601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0FE2D89E" w14:textId="6F9BF58C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0C9CE4F1" w14:textId="44D0B803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1A1FC980" w14:textId="35C43443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eneral Dentist</w:t>
            </w:r>
          </w:p>
        </w:tc>
        <w:tc>
          <w:tcPr>
            <w:tcW w:w="1237" w:type="dxa"/>
            <w:shd w:val="clear" w:color="auto" w:fill="auto"/>
          </w:tcPr>
          <w:p w14:paraId="7A07A639" w14:textId="1C83706B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2238" w:type="dxa"/>
            <w:shd w:val="clear" w:color="auto" w:fill="auto"/>
          </w:tcPr>
          <w:p w14:paraId="1280CD26" w14:textId="4AA2D17B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</w:t>
            </w:r>
          </w:p>
        </w:tc>
      </w:tr>
      <w:tr w:rsidR="006976B5" w:rsidRPr="00E43531" w14:paraId="232611FC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1ADF0356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788FB642" w14:textId="259CCA6A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3C4FEEC6" w14:textId="16302B9A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25F66EEC" w14:textId="2548F2F3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rthodontist</w:t>
            </w:r>
          </w:p>
        </w:tc>
        <w:tc>
          <w:tcPr>
            <w:tcW w:w="1237" w:type="dxa"/>
            <w:shd w:val="clear" w:color="auto" w:fill="auto"/>
          </w:tcPr>
          <w:p w14:paraId="6187F1E0" w14:textId="7AA30AB5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2238" w:type="dxa"/>
            <w:shd w:val="clear" w:color="auto" w:fill="auto"/>
          </w:tcPr>
          <w:p w14:paraId="3757174F" w14:textId="6CEACDFB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FCPS</w:t>
            </w:r>
          </w:p>
        </w:tc>
      </w:tr>
      <w:tr w:rsidR="006976B5" w:rsidRPr="00E43531" w14:paraId="383ACD84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1C7924B8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6E82657B" w14:textId="08E9D370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62" w:type="dxa"/>
            <w:shd w:val="clear" w:color="auto" w:fill="auto"/>
          </w:tcPr>
          <w:p w14:paraId="1B7C1A32" w14:textId="5105649F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6E6FEC87" w14:textId="3816AEB4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ral Surgeon, Consultant</w:t>
            </w:r>
          </w:p>
        </w:tc>
        <w:tc>
          <w:tcPr>
            <w:tcW w:w="1237" w:type="dxa"/>
            <w:shd w:val="clear" w:color="auto" w:fill="auto"/>
          </w:tcPr>
          <w:p w14:paraId="0305A30B" w14:textId="7C2C8DB7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8</w:t>
            </w:r>
          </w:p>
        </w:tc>
        <w:tc>
          <w:tcPr>
            <w:tcW w:w="2238" w:type="dxa"/>
            <w:shd w:val="clear" w:color="auto" w:fill="auto"/>
          </w:tcPr>
          <w:p w14:paraId="0A4C9D4A" w14:textId="4B5E1AF9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, FCPS</w:t>
            </w:r>
          </w:p>
        </w:tc>
      </w:tr>
      <w:tr w:rsidR="006976B5" w:rsidRPr="00E43531" w14:paraId="6F21DCD5" w14:textId="77777777" w:rsidTr="006976B5">
        <w:trPr>
          <w:jc w:val="center"/>
        </w:trPr>
        <w:tc>
          <w:tcPr>
            <w:tcW w:w="1111" w:type="dxa"/>
            <w:shd w:val="clear" w:color="auto" w:fill="auto"/>
          </w:tcPr>
          <w:p w14:paraId="3CE71703" w14:textId="77777777" w:rsidR="006976B5" w:rsidRPr="00E43531" w:rsidRDefault="006976B5" w:rsidP="006976B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086A9FFD" w14:textId="6DF209D0" w:rsidR="006976B5" w:rsidRPr="00E43531" w:rsidRDefault="00F97ED6" w:rsidP="006976B5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62" w:type="dxa"/>
            <w:shd w:val="clear" w:color="auto" w:fill="auto"/>
          </w:tcPr>
          <w:p w14:paraId="7D8874D6" w14:textId="56F21202" w:rsidR="006976B5" w:rsidRPr="00E43531" w:rsidRDefault="006976B5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entistry</w:t>
            </w:r>
          </w:p>
        </w:tc>
        <w:tc>
          <w:tcPr>
            <w:tcW w:w="3207" w:type="dxa"/>
          </w:tcPr>
          <w:p w14:paraId="4D6C1BA3" w14:textId="1AD76E31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General Dentist</w:t>
            </w:r>
          </w:p>
        </w:tc>
        <w:tc>
          <w:tcPr>
            <w:tcW w:w="1237" w:type="dxa"/>
            <w:shd w:val="clear" w:color="auto" w:fill="auto"/>
          </w:tcPr>
          <w:p w14:paraId="76F74454" w14:textId="42D5C5EB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2238" w:type="dxa"/>
            <w:shd w:val="clear" w:color="auto" w:fill="auto"/>
          </w:tcPr>
          <w:p w14:paraId="07053DD6" w14:textId="60F3D536" w:rsidR="006976B5" w:rsidRPr="00E43531" w:rsidRDefault="00F97ED6" w:rsidP="006976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E43531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DS</w:t>
            </w:r>
          </w:p>
        </w:tc>
      </w:tr>
    </w:tbl>
    <w:p w14:paraId="2C68E0E9" w14:textId="77777777" w:rsidR="00590472" w:rsidRPr="00E43531" w:rsidRDefault="00590472">
      <w:pPr>
        <w:rPr>
          <w:rFonts w:asciiTheme="majorBidi" w:hAnsiTheme="majorBidi" w:cstheme="majorBidi"/>
          <w:sz w:val="24"/>
          <w:szCs w:val="24"/>
        </w:rPr>
      </w:pPr>
    </w:p>
    <w:sectPr w:rsidR="00590472" w:rsidRPr="00E435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67514F"/>
    <w:multiLevelType w:val="hybridMultilevel"/>
    <w:tmpl w:val="2B361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235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470"/>
    <w:rsid w:val="002547ED"/>
    <w:rsid w:val="002734AA"/>
    <w:rsid w:val="003C2EAD"/>
    <w:rsid w:val="004C594A"/>
    <w:rsid w:val="00590472"/>
    <w:rsid w:val="006976B5"/>
    <w:rsid w:val="00820470"/>
    <w:rsid w:val="00843EDD"/>
    <w:rsid w:val="0098362F"/>
    <w:rsid w:val="00A67C7A"/>
    <w:rsid w:val="00A93DE8"/>
    <w:rsid w:val="00B538EE"/>
    <w:rsid w:val="00DB4120"/>
    <w:rsid w:val="00DE20A4"/>
    <w:rsid w:val="00E43531"/>
    <w:rsid w:val="00E62342"/>
    <w:rsid w:val="00F9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27CF"/>
  <w15:docId w15:val="{33E2C4DD-DEE7-464A-A6A8-1D6BA23C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472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1</Words>
  <Characters>1146</Characters>
  <Application>Microsoft Office Word</Application>
  <DocSecurity>0</DocSecurity>
  <Lines>19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Ayesha Fahim</cp:lastModifiedBy>
  <cp:revision>9</cp:revision>
  <dcterms:created xsi:type="dcterms:W3CDTF">2023-12-09T20:37:00Z</dcterms:created>
  <dcterms:modified xsi:type="dcterms:W3CDTF">2025-04-21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1f23493047bf54236cd7ac7f6ba588b06c10de6ee2d57d424274ae9bdb6910</vt:lpwstr>
  </property>
</Properties>
</file>